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spacing w:lineRule="exact" w:line="480" w:before="0" w:after="0"/>
        <w:rPr/>
      </w:pPr>
      <w:r>
        <w:rPr>
          <w:szCs w:val="24"/>
        </w:rPr>
        <w:t>Table S2</w:t>
      </w:r>
    </w:p>
    <w:p>
      <w:pPr>
        <w:pStyle w:val="Beschriftung"/>
        <w:spacing w:lineRule="exact" w:line="480" w:before="0" w:after="0"/>
        <w:ind w:hanging="0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>Number of correct choices (out of 16) for each dog.</w:t>
      </w:r>
    </w:p>
    <w:p>
      <w:pPr>
        <w:pStyle w:val="Normal"/>
        <w:rPr>
          <w:i/>
          <w:i/>
          <w:szCs w:val="24"/>
          <w:lang w:val="en-GB" w:eastAsia="de-DE"/>
        </w:rPr>
      </w:pPr>
      <w:r>
        <w:rPr>
          <w:i/>
          <w:szCs w:val="24"/>
          <w:lang w:val="en-GB" w:eastAsia="de-DE"/>
        </w:rPr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768"/>
        <w:gridCol w:w="1133"/>
        <w:gridCol w:w="1329"/>
        <w:gridCol w:w="583"/>
        <w:gridCol w:w="1647"/>
        <w:gridCol w:w="2340"/>
        <w:gridCol w:w="2520"/>
      </w:tblGrid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ubject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ree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ind w:right="-178" w:hanging="0"/>
              <w:rPr>
                <w:b/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6507" w:type="dxa"/>
            <w:gridSpan w:val="3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No. correct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7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rPr/>
            </w:pPr>
            <w:r>
              <w:rPr/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Sum of trial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First half of trials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right="-1189" w:hanging="0"/>
              <w:rPr>
                <w:b/>
                <w:b/>
              </w:rPr>
            </w:pPr>
            <w:r>
              <w:rPr>
                <w:b/>
              </w:rPr>
              <w:t>Second half of trial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Pine</w:t>
            </w:r>
          </w:p>
        </w:tc>
        <w:tc>
          <w:tcPr>
            <w:tcW w:w="3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German Shorthaired Pointer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7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14*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8*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Arthos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abrador Retrieve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9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M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7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Cara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abrador Retrieve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1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14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8*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Chima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Rhodesian Ridgeback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M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/>
              <w:t>Taira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abrador R. x Mongre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3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5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/>
              <w:t>Luck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Great Dane x Mongre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M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15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8*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/>
              <w:t>Maya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abrador Retrieve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8*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/>
              <w:t>Amy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Golden Retrieve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7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13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8*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/>
              <w:t>Zhadan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Golden Retrieve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M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/>
              <w:t>Shanti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Rottweile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0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5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/>
              <w:t>Luna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German Shepherd x Mongre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9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5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/>
              <w:t>Quincy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German shepher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1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M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13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8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5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/>
              <w:t>Amur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Hovawart x Mongre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3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M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16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8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8*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/>
              <w:t>Ambula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Rhodesian Ridgeback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M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5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/>
              <w:t>Jimmy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abrador Retrieve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9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M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5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exact" w:line="480"/>
              <w:rPr/>
            </w:pPr>
            <w:r>
              <w:rPr/>
              <w:t>Baghira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>
                <w:lang w:val="en-US"/>
              </w:rPr>
              <w:t>German Shepherd x Mongre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/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8*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Bärbel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Belgian shepher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Biene 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abrado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Cora  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abrado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Emily 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abrado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Fenja 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Giant Schnauze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Fynn  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Australian Shepherd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M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Gerda 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Poodle x Labrado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16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8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8*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Gonzo 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abrado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M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Karah 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abrado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8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Kimi  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abrado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3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Maxl  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Harzer Fuchs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2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M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Pepe  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Weimarane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M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16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8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8*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Punk  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German Shepherd x Mongrel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9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M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Qooper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Border Collie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M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</w:rPr>
              <w:t>13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Scully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Border Collie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3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 xml:space="preserve">Sydney </w:t>
            </w:r>
          </w:p>
        </w:tc>
        <w:tc>
          <w:tcPr>
            <w:tcW w:w="3768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Border Collie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Leipzig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10</w:t>
            </w:r>
          </w:p>
        </w:tc>
        <w:tc>
          <w:tcPr>
            <w:tcW w:w="583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F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/>
              <w:t>3</w:t>
            </w:r>
          </w:p>
        </w:tc>
      </w:tr>
    </w:tbl>
    <w:p>
      <w:pPr>
        <w:pStyle w:val="Normal"/>
        <w:pBdr>
          <w:top w:val="single" w:sz="4" w:space="1" w:color="000000"/>
        </w:pBdr>
        <w:spacing w:lineRule="exact" w:line="480"/>
        <w:rPr/>
      </w:pPr>
      <w:r>
        <w:rPr/>
        <w:t>* Indicates data significantly different from chance (binomial test, expected proportion of correct choices = 0.5, p &lt; 0.05)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312" w:before="120" w:after="360"/>
      <w:ind w:firstLine="357"/>
      <w:jc w:val="both"/>
    </w:pPr>
    <w:rPr>
      <w:szCs w:val="20"/>
      <w:lang w:val="de-DE"/>
    </w:rPr>
  </w:style>
  <w:style w:type="paragraph" w:styleId="Figure">
    <w:name w:val="figure"/>
    <w:basedOn w:val="Normal"/>
    <w:qFormat/>
    <w:pPr>
      <w:spacing w:before="120" w:after="0"/>
      <w:jc w:val="both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4:31:00Z</dcterms:created>
  <dc:creator>Kati</dc:creator>
  <dc:description/>
  <cp:keywords/>
  <dc:language>en-US</dc:language>
  <cp:lastModifiedBy>Kati</cp:lastModifiedBy>
  <dcterms:modified xsi:type="dcterms:W3CDTF">2012-01-05T14:49:00Z</dcterms:modified>
  <cp:revision>3</cp:revision>
  <dc:subject/>
  <dc:title>Table 2</dc:title>
</cp:coreProperties>
</file>